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405"/>
        <w:gridCol w:w="1559"/>
        <w:gridCol w:w="2127"/>
        <w:gridCol w:w="2976"/>
      </w:tblGrid>
      <w:tr w:rsidR="00632EAE" w:rsidRPr="00632EAE" w14:paraId="52A2F6F4" w14:textId="77777777" w:rsidTr="00632EAE">
        <w:trPr>
          <w:trHeight w:val="290"/>
        </w:trPr>
        <w:tc>
          <w:tcPr>
            <w:tcW w:w="2405" w:type="dxa"/>
          </w:tcPr>
          <w:p w14:paraId="3C08D87A" w14:textId="77777777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2E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559" w:type="dxa"/>
          </w:tcPr>
          <w:p w14:paraId="3A6588A0" w14:textId="1C778021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atoxin-a [µg</w:t>
            </w:r>
            <w:r w:rsidR="005D23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32E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∙</w:t>
            </w:r>
            <w:r w:rsidR="005D23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32E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="005D23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−</w:t>
            </w:r>
            <w:r w:rsidRPr="005D23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632E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W]</w:t>
            </w:r>
          </w:p>
        </w:tc>
        <w:tc>
          <w:tcPr>
            <w:tcW w:w="2127" w:type="dxa"/>
          </w:tcPr>
          <w:p w14:paraId="643746D4" w14:textId="25A07224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hydroanatoxin</w:t>
            </w:r>
            <w:proofErr w:type="spellEnd"/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 [µg</w:t>
            </w:r>
            <w:r w:rsidR="005D2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∙</w:t>
            </w:r>
            <w:r w:rsidR="005D2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5D23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5D23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W]</w:t>
            </w:r>
          </w:p>
        </w:tc>
        <w:tc>
          <w:tcPr>
            <w:tcW w:w="2976" w:type="dxa"/>
          </w:tcPr>
          <w:p w14:paraId="37A511A7" w14:textId="30FA6A22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2E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oanatoxin</w:t>
            </w:r>
            <w:proofErr w:type="spellEnd"/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 [µg</w:t>
            </w:r>
            <w:r w:rsidR="005D2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∙</w:t>
            </w:r>
            <w:r w:rsidR="005D2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5D23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5D23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63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W]</w:t>
            </w:r>
          </w:p>
        </w:tc>
      </w:tr>
      <w:tr w:rsidR="00632EAE" w:rsidRPr="00632EAE" w14:paraId="2C5A4385" w14:textId="77777777" w:rsidTr="00632EAE">
        <w:trPr>
          <w:trHeight w:val="290"/>
        </w:trPr>
        <w:tc>
          <w:tcPr>
            <w:tcW w:w="2405" w:type="dxa"/>
          </w:tcPr>
          <w:p w14:paraId="50E8CCD3" w14:textId="695D1728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="005D233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crocoleus</w:t>
            </w:r>
            <w:proofErr w:type="spellEnd"/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xi</w:t>
            </w:r>
            <w:r w:rsidR="0052202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lus</w:t>
            </w:r>
            <w:proofErr w:type="spellEnd"/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8_D3</w:t>
            </w:r>
          </w:p>
        </w:tc>
        <w:tc>
          <w:tcPr>
            <w:tcW w:w="1559" w:type="dxa"/>
          </w:tcPr>
          <w:p w14:paraId="0E06A0DC" w14:textId="77777777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127" w:type="dxa"/>
          </w:tcPr>
          <w:p w14:paraId="2F55C21C" w14:textId="50EA0488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976" w:type="dxa"/>
          </w:tcPr>
          <w:p w14:paraId="080469C4" w14:textId="1F619BFF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6</w:t>
            </w:r>
          </w:p>
        </w:tc>
      </w:tr>
      <w:tr w:rsidR="00632EAE" w:rsidRPr="00632EAE" w14:paraId="6326944E" w14:textId="77777777" w:rsidTr="00632EAE">
        <w:trPr>
          <w:trHeight w:val="290"/>
        </w:trPr>
        <w:tc>
          <w:tcPr>
            <w:tcW w:w="2405" w:type="dxa"/>
          </w:tcPr>
          <w:p w14:paraId="1DDD0B74" w14:textId="33562CEA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xi</w:t>
            </w:r>
            <w:r w:rsidR="0052202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lu</w:t>
            </w:r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proofErr w:type="spellEnd"/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8_D1</w:t>
            </w:r>
          </w:p>
        </w:tc>
        <w:tc>
          <w:tcPr>
            <w:tcW w:w="1559" w:type="dxa"/>
          </w:tcPr>
          <w:p w14:paraId="440D1537" w14:textId="798823C1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2127" w:type="dxa"/>
          </w:tcPr>
          <w:p w14:paraId="44F3C209" w14:textId="3033A52F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976" w:type="dxa"/>
          </w:tcPr>
          <w:p w14:paraId="5667B20E" w14:textId="5D4BACB4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3</w:t>
            </w:r>
          </w:p>
        </w:tc>
      </w:tr>
      <w:tr w:rsidR="00632EAE" w:rsidRPr="00632EAE" w14:paraId="537F3A2C" w14:textId="77777777" w:rsidTr="00632EAE">
        <w:trPr>
          <w:trHeight w:val="290"/>
        </w:trPr>
        <w:tc>
          <w:tcPr>
            <w:tcW w:w="2405" w:type="dxa"/>
          </w:tcPr>
          <w:p w14:paraId="5A1470A4" w14:textId="2BA0B30C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xi</w:t>
            </w:r>
            <w:r w:rsidR="0052202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l</w:t>
            </w:r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s</w:t>
            </w:r>
            <w:proofErr w:type="spellEnd"/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8_C3</w:t>
            </w:r>
          </w:p>
        </w:tc>
        <w:tc>
          <w:tcPr>
            <w:tcW w:w="1559" w:type="dxa"/>
          </w:tcPr>
          <w:p w14:paraId="5D322A87" w14:textId="2C6DFDB8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2127" w:type="dxa"/>
          </w:tcPr>
          <w:p w14:paraId="68966CE9" w14:textId="59829A6C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976" w:type="dxa"/>
          </w:tcPr>
          <w:p w14:paraId="6DDD07C0" w14:textId="1B328305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3</w:t>
            </w:r>
          </w:p>
        </w:tc>
      </w:tr>
      <w:tr w:rsidR="00632EAE" w:rsidRPr="00632EAE" w14:paraId="30B67AB5" w14:textId="77777777" w:rsidTr="00632EAE">
        <w:trPr>
          <w:trHeight w:val="290"/>
        </w:trPr>
        <w:tc>
          <w:tcPr>
            <w:tcW w:w="2405" w:type="dxa"/>
          </w:tcPr>
          <w:p w14:paraId="52E799B4" w14:textId="051DC0EB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xi</w:t>
            </w:r>
            <w:r w:rsidR="0052202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l</w:t>
            </w:r>
            <w:r w:rsidRPr="00632E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s</w:t>
            </w:r>
            <w:proofErr w:type="spellEnd"/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8_C1</w:t>
            </w:r>
          </w:p>
        </w:tc>
        <w:tc>
          <w:tcPr>
            <w:tcW w:w="1559" w:type="dxa"/>
          </w:tcPr>
          <w:p w14:paraId="1A006190" w14:textId="1678A344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2127" w:type="dxa"/>
          </w:tcPr>
          <w:p w14:paraId="1BAB9C9E" w14:textId="5E8781DD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976" w:type="dxa"/>
          </w:tcPr>
          <w:p w14:paraId="21A421EE" w14:textId="21BAECD6" w:rsidR="00632EAE" w:rsidRPr="00632EAE" w:rsidRDefault="00632EAE" w:rsidP="00632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3</w:t>
            </w:r>
          </w:p>
        </w:tc>
      </w:tr>
    </w:tbl>
    <w:p w14:paraId="0B81E2F8" w14:textId="77777777" w:rsidR="00632EAE" w:rsidRDefault="00632EAE" w:rsidP="00632E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990A03" w14:textId="5F79571B" w:rsidR="00691FED" w:rsidRDefault="00632EAE" w:rsidP="00632EAE">
      <w:pPr>
        <w:rPr>
          <w:rFonts w:ascii="Times New Roman" w:hAnsi="Times New Roman" w:cs="Times New Roman"/>
          <w:sz w:val="24"/>
          <w:szCs w:val="24"/>
        </w:rPr>
      </w:pPr>
      <w:r w:rsidRPr="00632EA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D233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32EA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EAE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Pr="00632EAE">
        <w:rPr>
          <w:rFonts w:ascii="Times New Roman" w:hAnsi="Times New Roman" w:cs="Times New Roman"/>
          <w:sz w:val="24"/>
          <w:szCs w:val="24"/>
        </w:rPr>
        <w:t xml:space="preserve"> of anatoxin-a, </w:t>
      </w:r>
      <w:proofErr w:type="spellStart"/>
      <w:r w:rsidRPr="00632EAE">
        <w:rPr>
          <w:rFonts w:ascii="Times New Roman" w:hAnsi="Times New Roman" w:cs="Times New Roman"/>
          <w:sz w:val="24"/>
          <w:szCs w:val="24"/>
        </w:rPr>
        <w:t>dihydroanatoxin</w:t>
      </w:r>
      <w:proofErr w:type="spellEnd"/>
      <w:r w:rsidRPr="00632EAE">
        <w:rPr>
          <w:rFonts w:ascii="Times New Roman" w:hAnsi="Times New Roman" w:cs="Times New Roman"/>
          <w:sz w:val="24"/>
          <w:szCs w:val="24"/>
        </w:rPr>
        <w:t xml:space="preserve">-a and </w:t>
      </w:r>
      <w:proofErr w:type="spellStart"/>
      <w:r w:rsidRPr="00632EAE">
        <w:rPr>
          <w:rFonts w:ascii="Times New Roman" w:hAnsi="Times New Roman" w:cs="Times New Roman"/>
          <w:sz w:val="24"/>
          <w:szCs w:val="24"/>
        </w:rPr>
        <w:t>homoanatoxin</w:t>
      </w:r>
      <w:proofErr w:type="spellEnd"/>
      <w:r w:rsidRPr="00632EAE">
        <w:rPr>
          <w:rFonts w:ascii="Times New Roman" w:hAnsi="Times New Roman" w:cs="Times New Roman"/>
          <w:sz w:val="24"/>
          <w:szCs w:val="24"/>
        </w:rPr>
        <w:t xml:space="preserve">-a in </w:t>
      </w:r>
      <w:proofErr w:type="spellStart"/>
      <w:r w:rsidRPr="00632EAE"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 w:rsidRPr="00632E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EAE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 w:rsidRPr="00632E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EA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632E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EAE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632EAE">
        <w:rPr>
          <w:rFonts w:ascii="Times New Roman" w:hAnsi="Times New Roman" w:cs="Times New Roman"/>
          <w:sz w:val="24"/>
          <w:szCs w:val="24"/>
        </w:rPr>
        <w:t xml:space="preserve"> LC-MS/MS.</w:t>
      </w:r>
      <w:r w:rsidR="005D2339">
        <w:rPr>
          <w:rFonts w:ascii="Times New Roman" w:hAnsi="Times New Roman" w:cs="Times New Roman"/>
          <w:sz w:val="24"/>
          <w:szCs w:val="24"/>
        </w:rPr>
        <w:t xml:space="preserve"> DW, dry </w:t>
      </w:r>
      <w:proofErr w:type="spellStart"/>
      <w:r w:rsidR="005D2339">
        <w:rPr>
          <w:rFonts w:ascii="Times New Roman" w:hAnsi="Times New Roman" w:cs="Times New Roman"/>
          <w:sz w:val="24"/>
          <w:szCs w:val="24"/>
        </w:rPr>
        <w:t>weight</w:t>
      </w:r>
      <w:proofErr w:type="spellEnd"/>
    </w:p>
    <w:p w14:paraId="3A535B59" w14:textId="77777777" w:rsidR="00632EAE" w:rsidRPr="00632EAE" w:rsidRDefault="00632EAE" w:rsidP="00632EAE">
      <w:pPr>
        <w:rPr>
          <w:rFonts w:ascii="Times New Roman" w:hAnsi="Times New Roman" w:cs="Times New Roman"/>
          <w:sz w:val="24"/>
          <w:szCs w:val="24"/>
        </w:rPr>
      </w:pPr>
    </w:p>
    <w:sectPr w:rsidR="00632EAE" w:rsidRPr="00632E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AE"/>
    <w:rsid w:val="00522029"/>
    <w:rsid w:val="005D2339"/>
    <w:rsid w:val="00632EAE"/>
    <w:rsid w:val="00691FED"/>
    <w:rsid w:val="00D9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D2944"/>
  <w15:chartTrackingRefBased/>
  <w15:docId w15:val="{5FD26C78-6FEB-4707-BD30-94C15D0FA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17</Characters>
  <Application>Microsoft Office Word</Application>
  <DocSecurity>0</DocSecurity>
  <Lines>105</Lines>
  <Paragraphs>55</Paragraphs>
  <ScaleCrop>false</ScaleCrop>
  <Company>Univerzita Palackého v Olomouci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Svatopluk Skoupý</dc:creator>
  <cp:keywords/>
  <dc:description/>
  <cp:lastModifiedBy>Megan Sherritt</cp:lastModifiedBy>
  <cp:revision>2</cp:revision>
  <dcterms:created xsi:type="dcterms:W3CDTF">2026-02-09T17:47:00Z</dcterms:created>
  <dcterms:modified xsi:type="dcterms:W3CDTF">2026-02-09T17:47:00Z</dcterms:modified>
</cp:coreProperties>
</file>